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0C767" w14:textId="3C9ADC78" w:rsidR="005D4104" w:rsidRPr="00F424F2" w:rsidRDefault="00000123" w:rsidP="00AA3FA1">
      <w:pPr>
        <w:pStyle w:val="berschrift1"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de-DE"/>
        </w:rPr>
      </w:pPr>
      <w:bookmarkStart w:id="0" w:name="_Toc165890529"/>
      <w:r w:rsidRPr="00F424F2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de-DE"/>
        </w:rPr>
        <w:t xml:space="preserve">SI 1 </w:t>
      </w:r>
      <w:r w:rsidR="00CD6384" w:rsidRPr="00CD6384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Table 1 </w:t>
      </w:r>
      <w:r w:rsidR="005D4104" w:rsidRPr="00CD6384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Search Strategy</w:t>
      </w:r>
      <w:bookmarkEnd w:id="0"/>
      <w:r w:rsidRPr="00F424F2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de-DE"/>
        </w:rPr>
        <w:t xml:space="preserve"> </w:t>
      </w:r>
    </w:p>
    <w:p w14:paraId="1CFC207B" w14:textId="2F789415" w:rsidR="00000123" w:rsidRPr="00490783" w:rsidRDefault="00000123" w:rsidP="00AA3FA1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000000"/>
          <w:lang w:val="en-GB" w:eastAsia="de-DE"/>
        </w:rPr>
      </w:pPr>
      <w:r w:rsidRPr="00490783">
        <w:rPr>
          <w:rFonts w:ascii="Times New Roman" w:eastAsia="Times New Roman" w:hAnsi="Times New Roman" w:cs="Times New Roman"/>
          <w:color w:val="000000"/>
          <w:lang w:val="en-GB" w:eastAsia="de-DE"/>
        </w:rPr>
        <w:t>PubMed (27.09.2023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"/>
        <w:gridCol w:w="7470"/>
        <w:gridCol w:w="980"/>
      </w:tblGrid>
      <w:tr w:rsidR="00EA0EA5" w:rsidRPr="00490783" w14:paraId="4F204DFA" w14:textId="77777777" w:rsidTr="004B7B5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E7B87" w14:textId="77777777" w:rsidR="005D4104" w:rsidRPr="00490783" w:rsidRDefault="005D4104" w:rsidP="004B7B5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5E454" w14:textId="77777777" w:rsidR="005D4104" w:rsidRPr="00490783" w:rsidRDefault="005D4104" w:rsidP="004B7B5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Sear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52EC6" w14:textId="77777777" w:rsidR="005D4104" w:rsidRPr="00490783" w:rsidRDefault="005D4104" w:rsidP="004B7B5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Results</w:t>
            </w:r>
          </w:p>
        </w:tc>
      </w:tr>
      <w:tr w:rsidR="00EA0EA5" w:rsidRPr="00490783" w14:paraId="4F7DCC32" w14:textId="77777777" w:rsidTr="004B7B59">
        <w:tc>
          <w:tcPr>
            <w:tcW w:w="0" w:type="auto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C46D0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56EFB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"leprosy"[</w:t>
            </w:r>
            <w:proofErr w:type="spellStart"/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MeSH</w:t>
            </w:r>
            <w:proofErr w:type="spellEnd"/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 xml:space="preserve"> Terms] OR "</w:t>
            </w:r>
            <w:proofErr w:type="spellStart"/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hansen</w:t>
            </w:r>
            <w:proofErr w:type="spellEnd"/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 xml:space="preserve"> disease"[Title/Abstract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F6FB9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23,319</w:t>
            </w:r>
          </w:p>
        </w:tc>
      </w:tr>
      <w:tr w:rsidR="00EA0EA5" w:rsidRPr="00490783" w14:paraId="2669B445" w14:textId="77777777" w:rsidTr="004B7B59"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F78A7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#2</w:t>
            </w:r>
          </w:p>
        </w:tc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45404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"spontaneous*" AND "heal*"[Title/Abstract] OR "</w:t>
            </w:r>
            <w:proofErr w:type="spellStart"/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self heal</w:t>
            </w:r>
            <w:proofErr w:type="spellEnd"/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*"[Title/Abstract] OR "remission"</w:t>
            </w:r>
          </w:p>
        </w:tc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803E0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222,490</w:t>
            </w:r>
          </w:p>
        </w:tc>
      </w:tr>
      <w:tr w:rsidR="00EA0EA5" w:rsidRPr="00490783" w14:paraId="493A094B" w14:textId="77777777" w:rsidTr="004B7B59"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57356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#3</w:t>
            </w:r>
          </w:p>
        </w:tc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693E4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#1 AND #2</w:t>
            </w:r>
          </w:p>
        </w:tc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47003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95</w:t>
            </w:r>
          </w:p>
        </w:tc>
      </w:tr>
    </w:tbl>
    <w:p w14:paraId="56C10CC6" w14:textId="77777777" w:rsidR="00EA0EA5" w:rsidRPr="00490783" w:rsidRDefault="00EA0EA5" w:rsidP="005D4104">
      <w:pPr>
        <w:spacing w:line="480" w:lineRule="auto"/>
        <w:jc w:val="both"/>
        <w:rPr>
          <w:rFonts w:ascii="Times New Roman" w:eastAsia="Times New Roman" w:hAnsi="Times New Roman" w:cs="Times New Roman"/>
          <w:color w:val="212121"/>
          <w:sz w:val="22"/>
          <w:szCs w:val="22"/>
          <w:lang w:val="en-GB" w:eastAsia="de-DE"/>
        </w:rPr>
      </w:pPr>
    </w:p>
    <w:p w14:paraId="43C52332" w14:textId="4713DC13" w:rsidR="00EA0EA5" w:rsidRPr="00490783" w:rsidRDefault="005D4104" w:rsidP="005D4104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 w:eastAsia="de-DE"/>
        </w:rPr>
      </w:pPr>
      <w:r w:rsidRPr="00490783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Web of Science (28.08.2023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1"/>
        <w:gridCol w:w="7445"/>
        <w:gridCol w:w="980"/>
      </w:tblGrid>
      <w:tr w:rsidR="00EA0EA5" w:rsidRPr="00490783" w14:paraId="36D9D33E" w14:textId="77777777" w:rsidTr="004B7B59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A5EE2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704E7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Sear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3F4F9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Results</w:t>
            </w:r>
          </w:p>
        </w:tc>
      </w:tr>
      <w:tr w:rsidR="00EA0EA5" w:rsidRPr="00490783" w14:paraId="4F1DD519" w14:textId="77777777" w:rsidTr="004B7B59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9C2BF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0EF55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(TS=(leprosy)) OR TS</w:t>
            </w:r>
            <w:proofErr w:type="gramStart"/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=(</w:t>
            </w:r>
            <w:proofErr w:type="spellStart"/>
            <w:proofErr w:type="gramEnd"/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hansen</w:t>
            </w:r>
            <w:proofErr w:type="spellEnd"/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 xml:space="preserve"> diseas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A5079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13,149</w:t>
            </w:r>
          </w:p>
        </w:tc>
      </w:tr>
      <w:tr w:rsidR="00EA0EA5" w:rsidRPr="00490783" w14:paraId="6774E107" w14:textId="77777777" w:rsidTr="004B7B59">
        <w:trPr>
          <w:trHeight w:val="7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50130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B77DC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(((TS=(spontaneous*)) AND TS=(heal*)) OR TS=(self-heal*)) OR TS=(remissi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22291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196,068</w:t>
            </w:r>
          </w:p>
        </w:tc>
      </w:tr>
      <w:tr w:rsidR="00EA0EA5" w:rsidRPr="00490783" w14:paraId="6C2AB60B" w14:textId="77777777" w:rsidTr="004B7B59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9A6E8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4D231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#1 AND 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09FAF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 w:themeColor="text1"/>
                <w:lang w:val="en-GB" w:eastAsia="de-DE"/>
              </w:rPr>
              <w:t>76</w:t>
            </w:r>
          </w:p>
        </w:tc>
      </w:tr>
    </w:tbl>
    <w:p w14:paraId="5AE88F28" w14:textId="1C08A93C" w:rsidR="002712AD" w:rsidRPr="00CD6384" w:rsidRDefault="005D4104" w:rsidP="00CD6384">
      <w:pPr>
        <w:spacing w:after="200"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val="en-GB" w:eastAsia="de-DE"/>
        </w:rPr>
      </w:pPr>
      <w:r w:rsidRPr="00490783">
        <w:rPr>
          <w:rFonts w:ascii="Times New Roman" w:eastAsia="Times New Roman" w:hAnsi="Times New Roman" w:cs="Times New Roman"/>
          <w:color w:val="000000"/>
          <w:sz w:val="22"/>
          <w:szCs w:val="22"/>
          <w:lang w:val="en-GB" w:eastAsia="de-DE"/>
        </w:rPr>
        <w:t> </w:t>
      </w:r>
    </w:p>
    <w:p w14:paraId="0B22A3D2" w14:textId="2B6BA012" w:rsidR="005D4104" w:rsidRPr="00490783" w:rsidRDefault="005D4104" w:rsidP="00000123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 w:eastAsia="de-DE"/>
        </w:rPr>
      </w:pPr>
      <w:proofErr w:type="spellStart"/>
      <w:r w:rsidRPr="00490783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Infolep</w:t>
      </w:r>
      <w:proofErr w:type="spellEnd"/>
      <w:r w:rsidRPr="00490783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(28.08.2023)</w:t>
      </w:r>
    </w:p>
    <w:tbl>
      <w:tblPr>
        <w:tblW w:w="94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4"/>
        <w:gridCol w:w="3884"/>
        <w:gridCol w:w="2602"/>
      </w:tblGrid>
      <w:tr w:rsidR="005D4104" w:rsidRPr="00490783" w14:paraId="06F73136" w14:textId="77777777" w:rsidTr="00000123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3659D" w14:textId="77777777" w:rsidR="005D4104" w:rsidRPr="00490783" w:rsidRDefault="005D4104" w:rsidP="004B7B59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Numb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E05F5" w14:textId="77777777" w:rsidR="005D4104" w:rsidRPr="00490783" w:rsidRDefault="005D4104" w:rsidP="004B7B59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ear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7849C" w14:textId="77777777" w:rsidR="005D4104" w:rsidRPr="00490783" w:rsidRDefault="005D4104" w:rsidP="004B7B59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esults</w:t>
            </w:r>
          </w:p>
        </w:tc>
      </w:tr>
      <w:tr w:rsidR="005D4104" w:rsidRPr="00490783" w14:paraId="0C5645EF" w14:textId="77777777" w:rsidTr="00000123">
        <w:trPr>
          <w:trHeight w:val="4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7A49B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lastRenderedPageBreak/>
              <w:t>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2ACCC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212121"/>
                <w:lang w:val="en-GB" w:eastAsia="de-DE"/>
              </w:rPr>
              <w:t>Lepros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BC376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11</w:t>
            </w:r>
          </w:p>
        </w:tc>
      </w:tr>
      <w:tr w:rsidR="005D4104" w:rsidRPr="00490783" w14:paraId="5458DD88" w14:textId="77777777" w:rsidTr="00000123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5A0E9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B089A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490783">
              <w:rPr>
                <w:rFonts w:ascii="Times New Roman" w:eastAsia="Times New Roman" w:hAnsi="Times New Roman" w:cs="Times New Roman"/>
                <w:color w:val="212121"/>
                <w:lang w:val="en-GB" w:eastAsia="de-DE"/>
              </w:rPr>
              <w:t>Self hea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5BC61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56</w:t>
            </w:r>
          </w:p>
        </w:tc>
      </w:tr>
      <w:tr w:rsidR="005D4104" w:rsidRPr="00490783" w14:paraId="0887F2C0" w14:textId="77777777" w:rsidTr="00000123">
        <w:trPr>
          <w:trHeight w:val="4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793D4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F1BA9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#1 AND 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4EEBE" w14:textId="77777777" w:rsidR="005D4104" w:rsidRPr="00490783" w:rsidRDefault="005D4104" w:rsidP="004B7B5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490783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56</w:t>
            </w:r>
          </w:p>
        </w:tc>
      </w:tr>
    </w:tbl>
    <w:p w14:paraId="6032D1DC" w14:textId="77777777" w:rsidR="00EA0EA5" w:rsidRPr="00490783" w:rsidRDefault="00EA0EA5" w:rsidP="00AA3FA1">
      <w:pPr>
        <w:pStyle w:val="berschrift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de-DE"/>
        </w:rPr>
      </w:pPr>
      <w:bookmarkStart w:id="1" w:name="_Toc165890530"/>
    </w:p>
    <w:bookmarkEnd w:id="1"/>
    <w:p w14:paraId="74E73A23" w14:textId="77777777" w:rsidR="005D4104" w:rsidRPr="00490783" w:rsidRDefault="005D4104" w:rsidP="005D4104">
      <w:pPr>
        <w:spacing w:after="240" w:line="480" w:lineRule="auto"/>
        <w:rPr>
          <w:rFonts w:ascii="Times New Roman" w:eastAsia="Times New Roman" w:hAnsi="Times New Roman" w:cs="Times New Roman"/>
          <w:color w:val="000000"/>
          <w:lang w:val="en-GB" w:eastAsia="de-DE"/>
        </w:rPr>
        <w:sectPr w:rsidR="005D4104" w:rsidRPr="00490783" w:rsidSect="005124C9">
          <w:footerReference w:type="even" r:id="rId8"/>
          <w:footerReference w:type="default" r:id="rId9"/>
          <w:pgSz w:w="12240" w:h="15840"/>
          <w:pgMar w:top="1417" w:right="1417" w:bottom="1134" w:left="1417" w:header="720" w:footer="720" w:gutter="0"/>
          <w:cols w:space="720"/>
          <w:docGrid w:linePitch="326"/>
        </w:sectPr>
      </w:pPr>
    </w:p>
    <w:p w14:paraId="60B4B739" w14:textId="77777777" w:rsidR="005D4104" w:rsidRPr="00490783" w:rsidRDefault="005D4104" w:rsidP="005D4104">
      <w:pPr>
        <w:spacing w:after="240" w:line="480" w:lineRule="auto"/>
        <w:rPr>
          <w:rFonts w:ascii="Times New Roman" w:eastAsia="Times New Roman" w:hAnsi="Times New Roman" w:cs="Times New Roman"/>
          <w:color w:val="000000"/>
          <w:lang w:val="en-GB" w:eastAsia="de-DE"/>
        </w:rPr>
      </w:pPr>
    </w:p>
    <w:sectPr w:rsidR="005D4104" w:rsidRPr="00490783" w:rsidSect="005D410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688AC" w14:textId="77777777" w:rsidR="001F59E3" w:rsidRDefault="001F59E3" w:rsidP="00AA3FA1">
      <w:r>
        <w:separator/>
      </w:r>
    </w:p>
  </w:endnote>
  <w:endnote w:type="continuationSeparator" w:id="0">
    <w:p w14:paraId="48B7AFA1" w14:textId="77777777" w:rsidR="001F59E3" w:rsidRDefault="001F59E3" w:rsidP="00AA3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876542051"/>
      <w:docPartObj>
        <w:docPartGallery w:val="Page Numbers (Bottom of Page)"/>
        <w:docPartUnique/>
      </w:docPartObj>
    </w:sdtPr>
    <w:sdtContent>
      <w:p w14:paraId="29EED937" w14:textId="3CFA2617" w:rsidR="00AA3FA1" w:rsidRDefault="00AA3FA1" w:rsidP="00D50C4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0D0EBB2" w14:textId="77777777" w:rsidR="00AA3FA1" w:rsidRDefault="00AA3FA1" w:rsidP="00D50C4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894585635"/>
      <w:docPartObj>
        <w:docPartGallery w:val="Page Numbers (Bottom of Page)"/>
        <w:docPartUnique/>
      </w:docPartObj>
    </w:sdtPr>
    <w:sdtContent>
      <w:p w14:paraId="113041A8" w14:textId="555FA62E" w:rsidR="00AA3FA1" w:rsidRDefault="00AA3FA1" w:rsidP="00D50C4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A3F15B2" w14:textId="77777777" w:rsidR="00AA3FA1" w:rsidRDefault="00AA3FA1" w:rsidP="00D50C4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A63EF" w14:textId="77777777" w:rsidR="001F59E3" w:rsidRDefault="001F59E3" w:rsidP="00AA3FA1">
      <w:r>
        <w:separator/>
      </w:r>
    </w:p>
  </w:footnote>
  <w:footnote w:type="continuationSeparator" w:id="0">
    <w:p w14:paraId="5BFD63D8" w14:textId="77777777" w:rsidR="001F59E3" w:rsidRDefault="001F59E3" w:rsidP="00AA3F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57F9E"/>
    <w:multiLevelType w:val="hybridMultilevel"/>
    <w:tmpl w:val="2D2AEA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3075AA"/>
    <w:multiLevelType w:val="hybridMultilevel"/>
    <w:tmpl w:val="90DA5D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977A61"/>
    <w:multiLevelType w:val="hybridMultilevel"/>
    <w:tmpl w:val="85C2E4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A34897"/>
    <w:multiLevelType w:val="hybridMultilevel"/>
    <w:tmpl w:val="3670F8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6FE71CD"/>
    <w:multiLevelType w:val="hybridMultilevel"/>
    <w:tmpl w:val="5176767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490C62"/>
    <w:multiLevelType w:val="hybridMultilevel"/>
    <w:tmpl w:val="5E6476D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94E4278"/>
    <w:multiLevelType w:val="hybridMultilevel"/>
    <w:tmpl w:val="B350A83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04E250B"/>
    <w:multiLevelType w:val="hybridMultilevel"/>
    <w:tmpl w:val="A756048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5A50F85"/>
    <w:multiLevelType w:val="hybridMultilevel"/>
    <w:tmpl w:val="79F2BF4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5588260">
    <w:abstractNumId w:val="6"/>
  </w:num>
  <w:num w:numId="2" w16cid:durableId="576593592">
    <w:abstractNumId w:val="5"/>
  </w:num>
  <w:num w:numId="3" w16cid:durableId="789710404">
    <w:abstractNumId w:val="3"/>
  </w:num>
  <w:num w:numId="4" w16cid:durableId="204678400">
    <w:abstractNumId w:val="1"/>
  </w:num>
  <w:num w:numId="5" w16cid:durableId="589311349">
    <w:abstractNumId w:val="2"/>
  </w:num>
  <w:num w:numId="6" w16cid:durableId="753667052">
    <w:abstractNumId w:val="4"/>
  </w:num>
  <w:num w:numId="7" w16cid:durableId="94132853">
    <w:abstractNumId w:val="7"/>
  </w:num>
  <w:num w:numId="8" w16cid:durableId="2085226762">
    <w:abstractNumId w:val="8"/>
  </w:num>
  <w:num w:numId="9" w16cid:durableId="2137335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104"/>
    <w:rsid w:val="00000123"/>
    <w:rsid w:val="00090C7D"/>
    <w:rsid w:val="000A7877"/>
    <w:rsid w:val="00141C87"/>
    <w:rsid w:val="001554CF"/>
    <w:rsid w:val="001659C8"/>
    <w:rsid w:val="001F59E3"/>
    <w:rsid w:val="002712AD"/>
    <w:rsid w:val="002F274F"/>
    <w:rsid w:val="00302264"/>
    <w:rsid w:val="00472155"/>
    <w:rsid w:val="00490783"/>
    <w:rsid w:val="004D0BA2"/>
    <w:rsid w:val="005768DF"/>
    <w:rsid w:val="005B4730"/>
    <w:rsid w:val="005D4104"/>
    <w:rsid w:val="005E4233"/>
    <w:rsid w:val="00604BFB"/>
    <w:rsid w:val="006667A0"/>
    <w:rsid w:val="00681571"/>
    <w:rsid w:val="007207D7"/>
    <w:rsid w:val="0078705F"/>
    <w:rsid w:val="007A6FE2"/>
    <w:rsid w:val="007B00AC"/>
    <w:rsid w:val="007E1FEA"/>
    <w:rsid w:val="00860DFD"/>
    <w:rsid w:val="009007A9"/>
    <w:rsid w:val="00910072"/>
    <w:rsid w:val="009253B0"/>
    <w:rsid w:val="009E427D"/>
    <w:rsid w:val="00A12733"/>
    <w:rsid w:val="00A27AD6"/>
    <w:rsid w:val="00A462AB"/>
    <w:rsid w:val="00AA3FA1"/>
    <w:rsid w:val="00AC00F4"/>
    <w:rsid w:val="00AC44FB"/>
    <w:rsid w:val="00B35E3D"/>
    <w:rsid w:val="00B44F8A"/>
    <w:rsid w:val="00B620BE"/>
    <w:rsid w:val="00CD6384"/>
    <w:rsid w:val="00D50C47"/>
    <w:rsid w:val="00D65CA7"/>
    <w:rsid w:val="00DA65A9"/>
    <w:rsid w:val="00E42398"/>
    <w:rsid w:val="00EA0EA5"/>
    <w:rsid w:val="00EA5C30"/>
    <w:rsid w:val="00EC1CC6"/>
    <w:rsid w:val="00ED0F5B"/>
    <w:rsid w:val="00F42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52546"/>
  <w15:chartTrackingRefBased/>
  <w15:docId w15:val="{4812F624-3BD1-6244-8152-B13C9972D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4104"/>
  </w:style>
  <w:style w:type="paragraph" w:styleId="berschrift1">
    <w:name w:val="heading 1"/>
    <w:basedOn w:val="Standard"/>
    <w:next w:val="Standard"/>
    <w:link w:val="berschrift1Zchn"/>
    <w:uiPriority w:val="9"/>
    <w:qFormat/>
    <w:rsid w:val="00AA3F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D4104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5D4104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AA3FA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A3FA1"/>
  </w:style>
  <w:style w:type="character" w:styleId="Seitenzahl">
    <w:name w:val="page number"/>
    <w:basedOn w:val="Absatz-Standardschriftart"/>
    <w:uiPriority w:val="99"/>
    <w:semiHidden/>
    <w:unhideWhenUsed/>
    <w:rsid w:val="00AA3FA1"/>
  </w:style>
  <w:style w:type="character" w:customStyle="1" w:styleId="berschrift1Zchn">
    <w:name w:val="Überschrift 1 Zchn"/>
    <w:basedOn w:val="Absatz-Standardschriftart"/>
    <w:link w:val="berschrift1"/>
    <w:uiPriority w:val="9"/>
    <w:rsid w:val="00AA3F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3F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3FA1"/>
    <w:rPr>
      <w:b/>
      <w:b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A3FA1"/>
    <w:pPr>
      <w:spacing w:before="480" w:line="276" w:lineRule="auto"/>
      <w:outlineLvl w:val="9"/>
    </w:pPr>
    <w:rPr>
      <w:b/>
      <w:bCs/>
      <w:sz w:val="28"/>
      <w:szCs w:val="28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AA3FA1"/>
    <w:pPr>
      <w:spacing w:before="240" w:after="120"/>
    </w:pPr>
    <w:rPr>
      <w:rFonts w:cstheme="minorHAnsi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AA3FA1"/>
    <w:rPr>
      <w:color w:val="0563C1" w:themeColor="hyperlink"/>
      <w:u w:val="singl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AA3FA1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AA3FA1"/>
    <w:pPr>
      <w:ind w:left="480"/>
    </w:pPr>
    <w:rPr>
      <w:rFonts w:cstheme="minorHAnsi"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A3FA1"/>
    <w:pPr>
      <w:ind w:left="720"/>
    </w:pPr>
    <w:rPr>
      <w:rFonts w:cs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A3FA1"/>
    <w:pPr>
      <w:ind w:left="960"/>
    </w:pPr>
    <w:rPr>
      <w:rFonts w:cs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A3FA1"/>
    <w:pPr>
      <w:ind w:left="1200"/>
    </w:pPr>
    <w:rPr>
      <w:rFonts w:cs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A3FA1"/>
    <w:pPr>
      <w:ind w:left="1440"/>
    </w:pPr>
    <w:rPr>
      <w:rFonts w:cs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A3FA1"/>
    <w:pPr>
      <w:ind w:left="1680"/>
    </w:pPr>
    <w:rPr>
      <w:rFonts w:cs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A3FA1"/>
    <w:pPr>
      <w:ind w:left="1920"/>
    </w:pPr>
    <w:rPr>
      <w:rFonts w:cstheme="minorHAnsi"/>
      <w:sz w:val="20"/>
      <w:szCs w:val="20"/>
    </w:rPr>
  </w:style>
  <w:style w:type="paragraph" w:customStyle="1" w:styleId="Default">
    <w:name w:val="Default"/>
    <w:rsid w:val="00A462AB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styleId="berarbeitung">
    <w:name w:val="Revision"/>
    <w:hidden/>
    <w:uiPriority w:val="99"/>
    <w:semiHidden/>
    <w:rsid w:val="00B62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6AE573-8063-2A4A-9FC3-66B0EB9020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ützle, Sophie (Stud. FHML)</dc:creator>
  <cp:keywords/>
  <dc:description/>
  <cp:lastModifiedBy>Stützle, Sophie (Stud. FHML)</cp:lastModifiedBy>
  <cp:revision>4</cp:revision>
  <dcterms:created xsi:type="dcterms:W3CDTF">2024-08-13T10:21:00Z</dcterms:created>
  <dcterms:modified xsi:type="dcterms:W3CDTF">2024-08-13T11:08:00Z</dcterms:modified>
</cp:coreProperties>
</file>